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6903A0" w14:textId="5B7A779E" w:rsidR="00262F83" w:rsidRPr="009903A5" w:rsidRDefault="00262F83" w:rsidP="00262F83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>
        <w:rPr>
          <w:rFonts w:asciiTheme="minorHAnsi" w:hAnsiTheme="minorHAnsi" w:cstheme="minorHAnsi"/>
          <w:lang w:val="en-US"/>
        </w:rPr>
        <w:t>62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F54424">
        <w:rPr>
          <w:rFonts w:asciiTheme="minorHAnsi" w:hAnsiTheme="minorHAnsi" w:cstheme="minorHAnsi"/>
          <w:lang w:val="en-US"/>
        </w:rPr>
        <w:t>Table.</w:t>
      </w:r>
      <w:r w:rsidR="00F54424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57BCCD97" w14:textId="77777777" w:rsidR="00262F83" w:rsidRPr="007A7424" w:rsidRDefault="00262F83" w:rsidP="00262F83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262F83" w:rsidRPr="00494F2A" w14:paraId="78184D0D" w14:textId="77777777" w:rsidTr="003078E9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1280A1B" w14:textId="77777777" w:rsidR="00262F83" w:rsidRPr="007A7424" w:rsidRDefault="00262F83" w:rsidP="00262F83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Hydroxychloroquine +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Arbidiol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mpared with hydroxychloroquine + lopinavir/ritonavir for COVID-19</w:t>
            </w:r>
          </w:p>
        </w:tc>
      </w:tr>
      <w:tr w:rsidR="00262F83" w:rsidRPr="00494F2A" w14:paraId="3C0B5013" w14:textId="77777777" w:rsidTr="003078E9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750E21C" w14:textId="77777777" w:rsidR="00262F83" w:rsidRPr="007A7424" w:rsidRDefault="00262F83" w:rsidP="003078E9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54FF3140" w14:textId="77777777" w:rsidR="00262F83" w:rsidRPr="007A7424" w:rsidRDefault="00262F83" w:rsidP="003078E9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5D113F5D" w14:textId="77777777" w:rsidR="00262F83" w:rsidRPr="007A7424" w:rsidRDefault="00262F83" w:rsidP="003078E9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Hydroxychloroquine + </w:t>
            </w:r>
            <w:proofErr w:type="spellStart"/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Arbidiol</w:t>
            </w:r>
            <w:proofErr w:type="spellEnd"/>
          </w:p>
          <w:p w14:paraId="79B8A7D3" w14:textId="77777777" w:rsidR="00262F83" w:rsidRPr="007A7424" w:rsidRDefault="00262F83" w:rsidP="003078E9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Hydroxychloroquine + Lopinavir/ritonavir</w:t>
            </w:r>
          </w:p>
        </w:tc>
      </w:tr>
      <w:tr w:rsidR="00262F83" w:rsidRPr="00E257E8" w14:paraId="34E301B5" w14:textId="77777777" w:rsidTr="003078E9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190BBDA6" w14:textId="77777777" w:rsidR="00262F83" w:rsidRPr="00E257E8" w:rsidRDefault="00262F83" w:rsidP="003078E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72774D7D" w14:textId="77777777" w:rsidR="00262F83" w:rsidRPr="00E257E8" w:rsidRDefault="00262F83" w:rsidP="003078E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65E4997D" w14:textId="77777777" w:rsidR="00262F83" w:rsidRPr="00E257E8" w:rsidRDefault="00262F83" w:rsidP="003078E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E12B9A" w14:textId="77777777" w:rsidR="00262F83" w:rsidRPr="00E257E8" w:rsidRDefault="00262F83" w:rsidP="003078E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12526899" w14:textId="77777777" w:rsidR="00262F83" w:rsidRPr="00E257E8" w:rsidRDefault="00262F83" w:rsidP="003078E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E836B27" w14:textId="77777777" w:rsidR="00262F83" w:rsidRPr="00E257E8" w:rsidRDefault="00262F83" w:rsidP="003078E9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12B2B281" w14:textId="77777777" w:rsidR="00262F83" w:rsidRDefault="00262F83" w:rsidP="003078E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6C76B1BD" w14:textId="77777777" w:rsidR="00262F83" w:rsidRPr="00E257E8" w:rsidRDefault="00262F83" w:rsidP="003078E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208D8650" w14:textId="77777777" w:rsidR="00262F83" w:rsidRDefault="00262F83" w:rsidP="003078E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0667F34" w14:textId="77777777" w:rsidR="00262F83" w:rsidRDefault="00262F83" w:rsidP="003078E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272AED6C" w14:textId="77777777" w:rsidR="00262F83" w:rsidRDefault="00262F83" w:rsidP="003078E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262F83" w:rsidRPr="00E257E8" w14:paraId="08AF9C78" w14:textId="77777777" w:rsidTr="003078E9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03C53C72" w14:textId="77777777" w:rsidR="00262F83" w:rsidRPr="00E257E8" w:rsidRDefault="00262F83" w:rsidP="003078E9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0ACA407" w14:textId="77777777" w:rsidR="00262F83" w:rsidRPr="00262F83" w:rsidRDefault="00262F83" w:rsidP="003078E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62F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proofErr w:type="spellStart"/>
            <w:r w:rsidRPr="00262F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sk</w:t>
            </w:r>
            <w:proofErr w:type="spellEnd"/>
            <w:r w:rsidRPr="00262F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with </w:t>
            </w:r>
            <w:r w:rsidRPr="00262F83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Hydroxychloroquine + Lopinavir/ritonavir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3A1D6660" w14:textId="77777777" w:rsidR="00262F83" w:rsidRDefault="00262F83" w:rsidP="003078E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14ED55CE" w14:textId="77777777" w:rsidR="00262F83" w:rsidRPr="00262F83" w:rsidRDefault="00262F83" w:rsidP="003078E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62F83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Hydroxychloroquine + </w:t>
            </w:r>
            <w:proofErr w:type="spellStart"/>
            <w:r w:rsidRPr="00262F83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Arbidiol</w:t>
            </w:r>
            <w:proofErr w:type="spellEnd"/>
            <w:r w:rsidRPr="00262F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70018D02" w14:textId="77777777" w:rsidR="00262F83" w:rsidRPr="00E257E8" w:rsidRDefault="00262F83" w:rsidP="003078E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68B8961" w14:textId="77777777" w:rsidR="00262F83" w:rsidRPr="00E257E8" w:rsidRDefault="00262F83" w:rsidP="003078E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32220743" w14:textId="77777777" w:rsidR="00262F83" w:rsidRPr="00E257E8" w:rsidRDefault="00262F83" w:rsidP="003078E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E7D5195" w14:textId="77777777" w:rsidR="00262F83" w:rsidRPr="00E257E8" w:rsidRDefault="00262F83" w:rsidP="003078E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262F83" w:rsidRPr="009173B1" w14:paraId="61D4B932" w14:textId="77777777" w:rsidTr="003078E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4126B2E" w14:textId="77777777" w:rsidR="00262F83" w:rsidRPr="00FD1A02" w:rsidRDefault="00262F83" w:rsidP="003078E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61A69767" w14:textId="77777777" w:rsidR="00262F83" w:rsidRPr="00FD1A02" w:rsidRDefault="00262F83" w:rsidP="003078E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30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F0B4680" w14:textId="77777777" w:rsidR="00262F83" w:rsidRPr="00FD1A02" w:rsidRDefault="00262F83" w:rsidP="003078E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0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E9C6E8B" w14:textId="77777777" w:rsidR="00262F83" w:rsidRPr="00542537" w:rsidRDefault="00262F83" w:rsidP="003078E9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0</w:t>
            </w:r>
            <w:r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249C6BA" w14:textId="77777777" w:rsidR="00262F83" w:rsidRPr="00542537" w:rsidRDefault="00262F83" w:rsidP="003078E9">
            <w:pPr>
              <w:jc w:val="center"/>
              <w:rPr>
                <w:rStyle w:val="cell-value"/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Cs/>
                <w:lang w:eastAsia="en-GB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359ADB3" w14:textId="77777777" w:rsidR="00262F83" w:rsidRPr="008C2217" w:rsidRDefault="00262F83" w:rsidP="003078E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00</w:t>
            </w:r>
          </w:p>
          <w:p w14:paraId="5269ADF4" w14:textId="77777777" w:rsidR="00262F83" w:rsidRPr="00F23D02" w:rsidRDefault="00262F83" w:rsidP="003078E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B434248" w14:textId="77777777" w:rsidR="00262F83" w:rsidRPr="002E246C" w:rsidRDefault="00262F83" w:rsidP="003078E9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E52996D" w14:textId="77777777" w:rsidR="00262F83" w:rsidRPr="00C0613D" w:rsidRDefault="00262F83" w:rsidP="003078E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62F83" w:rsidRPr="00E257E8" w14:paraId="79AAF00C" w14:textId="77777777" w:rsidTr="003078E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8D1A1C2" w14:textId="77777777" w:rsidR="00262F83" w:rsidRPr="003643AB" w:rsidRDefault="00262F83" w:rsidP="00262F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30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376D36" w14:textId="77777777" w:rsidR="00262F83" w:rsidRPr="00FD1A02" w:rsidRDefault="00262F83" w:rsidP="00262F8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0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2659360" w14:textId="77777777" w:rsidR="00262F83" w:rsidRPr="00542537" w:rsidRDefault="00262F83" w:rsidP="00262F83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0</w:t>
            </w:r>
            <w:r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DD38CC8" w14:textId="77777777" w:rsidR="00262F83" w:rsidRPr="00542537" w:rsidRDefault="00262F83" w:rsidP="00262F83">
            <w:pPr>
              <w:jc w:val="center"/>
              <w:rPr>
                <w:rStyle w:val="cell-value"/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Cs/>
                <w:lang w:eastAsia="en-GB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7CCDCBA" w14:textId="77777777" w:rsidR="00262F83" w:rsidRPr="008C2217" w:rsidRDefault="00262F83" w:rsidP="00262F83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00</w:t>
            </w:r>
          </w:p>
          <w:p w14:paraId="493CA004" w14:textId="77777777" w:rsidR="00262F83" w:rsidRPr="00F23D02" w:rsidRDefault="00262F83" w:rsidP="00262F8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5D38821" w14:textId="77777777" w:rsidR="00262F83" w:rsidRPr="002E246C" w:rsidRDefault="00262F83" w:rsidP="00262F83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F1A2931" w14:textId="77777777" w:rsidR="00262F83" w:rsidRPr="00C0613D" w:rsidRDefault="00262F83" w:rsidP="00262F8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62F83" w:rsidRPr="009173B1" w14:paraId="5CD59CA7" w14:textId="77777777" w:rsidTr="003078E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DC805DB" w14:textId="77777777" w:rsidR="00262F83" w:rsidRPr="00FD1284" w:rsidRDefault="00262F83" w:rsidP="00262F8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30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D956205" w14:textId="77777777" w:rsidR="00262F83" w:rsidRPr="00542537" w:rsidRDefault="00262F83" w:rsidP="00262F8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00</w:t>
            </w:r>
            <w:r w:rsidRPr="0054253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6DE5441" w14:textId="77777777" w:rsidR="00262F83" w:rsidRPr="00542537" w:rsidRDefault="00262F83" w:rsidP="00262F83">
            <w:pPr>
              <w:jc w:val="center"/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180</w:t>
            </w:r>
            <w:r w:rsidRPr="00542537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A52ED98" w14:textId="77777777" w:rsidR="00262F83" w:rsidRPr="00542537" w:rsidRDefault="00262F83" w:rsidP="00262F83">
            <w:pPr>
              <w:jc w:val="center"/>
              <w:rPr>
                <w:rStyle w:val="cell-value"/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Cs/>
                <w:lang w:eastAsia="en-GB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A71D1F7" w14:textId="77777777" w:rsidR="00262F83" w:rsidRPr="008C2217" w:rsidRDefault="00262F83" w:rsidP="00262F83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00</w:t>
            </w:r>
          </w:p>
          <w:p w14:paraId="4B9099DE" w14:textId="77777777" w:rsidR="00262F83" w:rsidRPr="00F23D02" w:rsidRDefault="00262F83" w:rsidP="00262F8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56BA8C7" w14:textId="77777777" w:rsidR="00262F83" w:rsidRPr="002E246C" w:rsidRDefault="00262F83" w:rsidP="00262F83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E368694" w14:textId="77777777" w:rsidR="00262F83" w:rsidRPr="00197EFF" w:rsidRDefault="00262F83" w:rsidP="00262F8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62F83" w:rsidRPr="009173B1" w14:paraId="464C0F0C" w14:textId="77777777" w:rsidTr="003078E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9E7980D" w14:textId="77777777" w:rsidR="00262F83" w:rsidRPr="00FD1284" w:rsidRDefault="00262F83" w:rsidP="00262F8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30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4C0D4FC" w14:textId="77777777" w:rsidR="00262F83" w:rsidRPr="00542537" w:rsidRDefault="00262F83" w:rsidP="00262F8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0</w:t>
            </w:r>
            <w:r w:rsidRPr="0054253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B78C1B" w14:textId="77777777" w:rsidR="00262F83" w:rsidRPr="00542537" w:rsidRDefault="00262F83" w:rsidP="00262F83">
            <w:pPr>
              <w:jc w:val="center"/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60</w:t>
            </w:r>
            <w:r w:rsidRPr="00542537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086C95D" w14:textId="77777777" w:rsidR="00262F83" w:rsidRPr="00542537" w:rsidRDefault="00262F83" w:rsidP="00262F83">
            <w:pPr>
              <w:jc w:val="center"/>
              <w:rPr>
                <w:rStyle w:val="cell-value"/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Cs/>
                <w:lang w:eastAsia="en-GB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DE7E1A8" w14:textId="77777777" w:rsidR="00262F83" w:rsidRPr="008C2217" w:rsidRDefault="00262F83" w:rsidP="00262F83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00</w:t>
            </w:r>
          </w:p>
          <w:p w14:paraId="23C8C0F3" w14:textId="77777777" w:rsidR="00262F83" w:rsidRPr="00F23D02" w:rsidRDefault="00262F83" w:rsidP="00262F8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79EF8BA" w14:textId="77777777" w:rsidR="00262F83" w:rsidRPr="002E246C" w:rsidRDefault="00262F83" w:rsidP="00262F83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B8D83A" w14:textId="77777777" w:rsidR="00262F83" w:rsidRPr="00197EFF" w:rsidRDefault="00262F83" w:rsidP="00262F8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62F83" w:rsidRPr="009173B1" w14:paraId="5693B403" w14:textId="77777777" w:rsidTr="003078E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EEA215D" w14:textId="77777777" w:rsidR="00262F83" w:rsidRPr="00FD1284" w:rsidRDefault="00262F83" w:rsidP="00262F8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70EDD1B" w14:textId="77777777" w:rsidR="00262F83" w:rsidRPr="00E257E8" w:rsidRDefault="00262F83" w:rsidP="00262F8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0451314" w14:textId="77777777" w:rsidR="00262F83" w:rsidRPr="00E257E8" w:rsidRDefault="00262F83" w:rsidP="00262F8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F99791" w14:textId="77777777" w:rsidR="00262F83" w:rsidRDefault="00262F83" w:rsidP="00262F8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6388373" w14:textId="77777777" w:rsidR="00262F83" w:rsidRPr="00F23D02" w:rsidRDefault="00262F83" w:rsidP="00262F8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11798AF" w14:textId="77777777" w:rsidR="00262F83" w:rsidRPr="00F23D02" w:rsidRDefault="00262F83" w:rsidP="00262F83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1495D78" w14:textId="77777777" w:rsidR="00262F83" w:rsidRPr="00197EFF" w:rsidRDefault="00262F83" w:rsidP="00262F8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262F83" w:rsidRPr="009173B1" w14:paraId="250ED8EA" w14:textId="77777777" w:rsidTr="003078E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B6DB4BF" w14:textId="77777777" w:rsidR="00262F83" w:rsidRPr="00FD1284" w:rsidRDefault="00262F83" w:rsidP="00262F8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ABC058A" w14:textId="77777777" w:rsidR="00262F83" w:rsidRPr="00E257E8" w:rsidRDefault="00262F83" w:rsidP="00262F8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A2D463D" w14:textId="77777777" w:rsidR="00262F83" w:rsidRPr="00E257E8" w:rsidRDefault="00262F83" w:rsidP="00262F8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5EC7A77" w14:textId="77777777" w:rsidR="00262F83" w:rsidRDefault="00262F83" w:rsidP="00262F8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C22D4B7" w14:textId="77777777" w:rsidR="00262F83" w:rsidRPr="00F23D02" w:rsidRDefault="00262F83" w:rsidP="00262F8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472DC5" w14:textId="77777777" w:rsidR="00262F83" w:rsidRPr="00F23D02" w:rsidRDefault="00262F83" w:rsidP="00262F83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8B3CEBB" w14:textId="77777777" w:rsidR="00262F83" w:rsidRPr="00197EFF" w:rsidRDefault="00262F83" w:rsidP="00262F83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262F83" w:rsidRPr="00E257E8" w14:paraId="73B6E4F1" w14:textId="77777777" w:rsidTr="003078E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5A461F3" w14:textId="77777777" w:rsidR="00262F83" w:rsidRPr="003643AB" w:rsidRDefault="00262F83" w:rsidP="00262F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4E4E720E" w14:textId="77777777" w:rsidR="00262F83" w:rsidRPr="00E257E8" w:rsidRDefault="00262F83" w:rsidP="00262F8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327A6791" w14:textId="77777777" w:rsidR="00262F83" w:rsidRPr="00E257E8" w:rsidRDefault="00262F83" w:rsidP="00262F8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1CE3EF68" w14:textId="77777777" w:rsidR="00262F83" w:rsidRDefault="00262F83" w:rsidP="00262F8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6F64386D" w14:textId="77777777" w:rsidR="00262F83" w:rsidRPr="00F23D02" w:rsidRDefault="00262F83" w:rsidP="00262F8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2D5B105" w14:textId="77777777" w:rsidR="00262F83" w:rsidRPr="000D51CA" w:rsidRDefault="00262F83" w:rsidP="00262F83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0D51CA"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0AF4FDBD" w14:textId="77777777" w:rsidR="00262F83" w:rsidRPr="00197EFF" w:rsidRDefault="00262F83" w:rsidP="00262F8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262F83" w:rsidRPr="009173B1" w14:paraId="47DF08DF" w14:textId="77777777" w:rsidTr="003078E9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79F4FA" w14:textId="77777777" w:rsidR="00262F83" w:rsidRDefault="00262F83" w:rsidP="00262F83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43B7E560" w14:textId="77777777" w:rsidR="00262F83" w:rsidRPr="00197EFF" w:rsidRDefault="00262F83" w:rsidP="00262F83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0E76374" w14:textId="77777777" w:rsidR="00262F83" w:rsidRPr="0004323E" w:rsidRDefault="00262F83" w:rsidP="00262F83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262F83" w:rsidRPr="009173B1" w14:paraId="3A2588FB" w14:textId="77777777" w:rsidTr="003078E9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642189" w14:textId="77777777" w:rsidR="00262F83" w:rsidRDefault="00262F83" w:rsidP="00262F8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66777DB" w14:textId="77777777" w:rsidR="00262F83" w:rsidRPr="0004323E" w:rsidRDefault="00262F83" w:rsidP="00262F8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A6E0CC3" w14:textId="77777777" w:rsidR="00262F83" w:rsidRPr="0004323E" w:rsidRDefault="00262F83" w:rsidP="00262F83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5AEC6683" w14:textId="77777777" w:rsidR="00262F83" w:rsidRPr="0004323E" w:rsidRDefault="00262F83" w:rsidP="00262F83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4D04D369" w14:textId="77777777" w:rsidR="00262F83" w:rsidRDefault="00262F83" w:rsidP="00262F83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4D2F2EE6" w14:textId="77777777" w:rsidR="00262F83" w:rsidRPr="00197EFF" w:rsidRDefault="00262F83" w:rsidP="00262F83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2626F989" w14:textId="77777777" w:rsidR="00262F83" w:rsidRPr="00E02C5B" w:rsidRDefault="00262F83" w:rsidP="00262F83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2 for risk of bias </w:t>
      </w:r>
    </w:p>
    <w:p w14:paraId="403FB74A" w14:textId="77777777" w:rsidR="00262F83" w:rsidRDefault="00262F83" w:rsidP="00262F83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</w:t>
      </w:r>
      <w:r w:rsidRPr="00E02C5B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67676666" w14:textId="77777777" w:rsidR="00262F83" w:rsidRPr="003D6FFF" w:rsidRDefault="00262F83" w:rsidP="00262F83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c.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low number of participants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and events</w:t>
      </w:r>
    </w:p>
    <w:p w14:paraId="04D05311" w14:textId="77777777" w:rsidR="00262F83" w:rsidRPr="006F6091" w:rsidRDefault="00262F83" w:rsidP="00262F83">
      <w:pP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0F57E4" w14:textId="77777777" w:rsidR="00262F83" w:rsidRDefault="00262F83" w:rsidP="00262F83"/>
    <w:p w14:paraId="32AB9FD1" w14:textId="77777777" w:rsidR="00262F83" w:rsidRPr="001B04C2" w:rsidRDefault="00262F83" w:rsidP="00262F83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p w14:paraId="7D1EF488" w14:textId="77777777" w:rsidR="00262F83" w:rsidRDefault="00262F83" w:rsidP="00262F83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2797FCEB" w14:textId="77777777" w:rsidR="00262F83" w:rsidRPr="00187867" w:rsidRDefault="00262F83" w:rsidP="00262F83">
      <w:pPr>
        <w:rPr>
          <w:color w:val="FF0000"/>
        </w:rPr>
      </w:pPr>
    </w:p>
    <w:p w14:paraId="0CCE926D" w14:textId="77777777" w:rsidR="00262F83" w:rsidRDefault="00262F83" w:rsidP="00262F83"/>
    <w:p w14:paraId="6BD404E9" w14:textId="77777777" w:rsidR="00E54E75" w:rsidRDefault="00E54E75"/>
    <w:sectPr w:rsidR="00E54E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2F83"/>
    <w:rsid w:val="00262F83"/>
    <w:rsid w:val="00E54E75"/>
    <w:rsid w:val="00F54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D6088"/>
  <w15:chartTrackingRefBased/>
  <w15:docId w15:val="{69929619-99EC-4247-B54A-F435C0EF8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F83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62F83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262F83"/>
  </w:style>
  <w:style w:type="character" w:customStyle="1" w:styleId="quality-sign">
    <w:name w:val="quality-sign"/>
    <w:basedOn w:val="DefaultParagraphFont"/>
    <w:rsid w:val="00262F83"/>
  </w:style>
  <w:style w:type="character" w:customStyle="1" w:styleId="quality-text">
    <w:name w:val="quality-text"/>
    <w:basedOn w:val="DefaultParagraphFont"/>
    <w:rsid w:val="00262F83"/>
  </w:style>
  <w:style w:type="character" w:customStyle="1" w:styleId="comma">
    <w:name w:val="comma"/>
    <w:basedOn w:val="DefaultParagraphFont"/>
    <w:rsid w:val="00262F83"/>
  </w:style>
  <w:style w:type="character" w:customStyle="1" w:styleId="cell-value">
    <w:name w:val="cell-value"/>
    <w:basedOn w:val="DefaultParagraphFont"/>
    <w:rsid w:val="00262F83"/>
  </w:style>
  <w:style w:type="character" w:customStyle="1" w:styleId="apple-converted-space">
    <w:name w:val="apple-converted-space"/>
    <w:basedOn w:val="DefaultParagraphFont"/>
    <w:rsid w:val="00262F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2</cp:revision>
  <dcterms:created xsi:type="dcterms:W3CDTF">2020-10-19T11:17:00Z</dcterms:created>
  <dcterms:modified xsi:type="dcterms:W3CDTF">2021-02-27T10:44:00Z</dcterms:modified>
</cp:coreProperties>
</file>